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37D7C" w14:textId="1B03B7AA" w:rsidR="00C62EB4" w:rsidRDefault="00F35592"/>
    <w:p w14:paraId="78A9AB3A" w14:textId="201AD24C" w:rsidR="00BC2D9D" w:rsidRDefault="00BC2D9D"/>
    <w:p w14:paraId="40027BC3" w14:textId="3A52ACA0" w:rsidR="00BC2D9D" w:rsidRDefault="00BC2D9D"/>
    <w:p w14:paraId="10B5463A" w14:textId="1553D938" w:rsidR="00BC2D9D" w:rsidRDefault="00BC2D9D"/>
    <w:p w14:paraId="4CC0EB05" w14:textId="20050911" w:rsidR="00BC2D9D" w:rsidRDefault="00BC2D9D"/>
    <w:tbl>
      <w:tblPr>
        <w:tblpPr w:leftFromText="180" w:rightFromText="180" w:vertAnchor="text" w:horzAnchor="margin" w:tblpY="709"/>
        <w:tblW w:w="8215" w:type="dxa"/>
        <w:tblLook w:val="04A0" w:firstRow="1" w:lastRow="0" w:firstColumn="1" w:lastColumn="0" w:noHBand="0" w:noVBand="1"/>
      </w:tblPr>
      <w:tblGrid>
        <w:gridCol w:w="2537"/>
        <w:gridCol w:w="2404"/>
        <w:gridCol w:w="1711"/>
        <w:gridCol w:w="1563"/>
      </w:tblGrid>
      <w:tr w:rsidR="00BC2D9D" w:rsidRPr="00BC2D9D" w14:paraId="5F27B1E9" w14:textId="77777777" w:rsidTr="00BC2D9D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F375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88AD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. indica</w:t>
            </w:r>
            <w:r w:rsidRPr="00BC2D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‘Carabao’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1F08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. altissim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22A4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. odorata</w:t>
            </w:r>
          </w:p>
        </w:tc>
      </w:tr>
      <w:tr w:rsidR="00BC2D9D" w:rsidRPr="00BC2D9D" w14:paraId="36B724EA" w14:textId="77777777" w:rsidTr="00BC2D9D">
        <w:trPr>
          <w:trHeight w:val="320"/>
        </w:trPr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2AAA" w14:textId="77777777" w:rsidR="00BC2D9D" w:rsidRPr="00BC2D9D" w:rsidRDefault="00BC2D9D" w:rsidP="00BC2D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. indica</w:t>
            </w:r>
            <w:r w:rsidRPr="00BC2D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‘Carabao’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6844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2D9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CE7E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728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C2D9D" w:rsidRPr="00BC2D9D" w14:paraId="1835DDF7" w14:textId="77777777" w:rsidTr="00BC2D9D">
        <w:trPr>
          <w:trHeight w:val="320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B10055E" w14:textId="77777777" w:rsidR="00BC2D9D" w:rsidRPr="00BC2D9D" w:rsidRDefault="00BC2D9D" w:rsidP="00BC2D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. altissima</w:t>
            </w:r>
          </w:p>
        </w:tc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0AAB141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2D9D">
              <w:rPr>
                <w:rFonts w:ascii="Arial" w:eastAsia="Times New Roman" w:hAnsi="Arial" w:cs="Arial"/>
                <w:color w:val="000000"/>
              </w:rPr>
              <w:t>1.531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F5ED6BD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2D9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460FF7C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C2D9D" w:rsidRPr="00BC2D9D" w14:paraId="4B0419FF" w14:textId="77777777" w:rsidTr="00BC2D9D">
        <w:trPr>
          <w:trHeight w:val="320"/>
        </w:trPr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FCC2" w14:textId="77777777" w:rsidR="00BC2D9D" w:rsidRPr="00BC2D9D" w:rsidRDefault="00BC2D9D" w:rsidP="00BC2D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C2D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. odorata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88E1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2D9D">
              <w:rPr>
                <w:rFonts w:ascii="Arial" w:eastAsia="Times New Roman" w:hAnsi="Arial" w:cs="Arial"/>
                <w:color w:val="000000"/>
              </w:rPr>
              <w:t>1.594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D085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2D9D">
              <w:rPr>
                <w:rFonts w:ascii="Arial" w:eastAsia="Times New Roman" w:hAnsi="Arial" w:cs="Arial"/>
                <w:color w:val="000000"/>
              </w:rPr>
              <w:t>1.589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3B4F" w14:textId="77777777" w:rsidR="00BC2D9D" w:rsidRPr="00BC2D9D" w:rsidRDefault="00BC2D9D" w:rsidP="00BC2D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2D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7C399A61" w14:textId="1E415E71" w:rsidR="00BC2D9D" w:rsidRPr="00BC2D9D" w:rsidRDefault="00BC2D9D">
      <w:r w:rsidRPr="00A427B6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A427B6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Kinship analysis between the three Philippine mango species </w:t>
      </w:r>
      <w:r w:rsidR="00F35592">
        <w:rPr>
          <w:rFonts w:ascii="Arial" w:hAnsi="Arial" w:cs="Arial"/>
        </w:rPr>
        <w:t>via</w:t>
      </w:r>
      <w:r>
        <w:rPr>
          <w:rFonts w:ascii="Arial" w:hAnsi="Arial" w:cs="Arial"/>
        </w:rPr>
        <w:t xml:space="preserve"> identity-by-state (</w:t>
      </w:r>
      <w:r w:rsidR="00CE7673">
        <w:rPr>
          <w:rFonts w:ascii="Arial" w:hAnsi="Arial" w:cs="Arial"/>
        </w:rPr>
        <w:t>IBS</w:t>
      </w:r>
      <w:r>
        <w:rPr>
          <w:rFonts w:ascii="Arial" w:hAnsi="Arial" w:cs="Arial"/>
        </w:rPr>
        <w:t>) method.</w:t>
      </w:r>
    </w:p>
    <w:sectPr w:rsidR="00BC2D9D" w:rsidRPr="00BC2D9D" w:rsidSect="00F368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9D"/>
    <w:rsid w:val="000178C6"/>
    <w:rsid w:val="00103CD5"/>
    <w:rsid w:val="00BC2D9D"/>
    <w:rsid w:val="00C645D7"/>
    <w:rsid w:val="00CE7673"/>
    <w:rsid w:val="00F35592"/>
    <w:rsid w:val="00F3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BC380"/>
  <w15:chartTrackingRefBased/>
  <w15:docId w15:val="{75EB4DBA-76E8-4442-913F-BEF5F4EE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Quilatan Cortaga</dc:creator>
  <cp:keywords/>
  <dc:description/>
  <cp:lastModifiedBy>Cris Quilatan Cortaga</cp:lastModifiedBy>
  <cp:revision>4</cp:revision>
  <dcterms:created xsi:type="dcterms:W3CDTF">2022-02-04T14:37:00Z</dcterms:created>
  <dcterms:modified xsi:type="dcterms:W3CDTF">2022-02-05T00:39:00Z</dcterms:modified>
</cp:coreProperties>
</file>